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6E0FC" w14:textId="77777777" w:rsidR="00A54553" w:rsidRDefault="00A54553" w:rsidP="00A54553">
      <w:pPr>
        <w:spacing w:line="360" w:lineRule="auto"/>
      </w:pPr>
      <w:r w:rsidRPr="00A54553">
        <w:rPr>
          <w:b/>
        </w:rPr>
        <w:t>Supplementary Table 1.</w:t>
      </w:r>
      <w:r>
        <w:t xml:space="preserve"> </w:t>
      </w:r>
      <w:r w:rsidRPr="00276E8D">
        <w:t xml:space="preserve">Aflatoxin content in groundnut </w:t>
      </w:r>
      <w:r>
        <w:t xml:space="preserve">and maize </w:t>
      </w:r>
      <w:r w:rsidRPr="00276E8D">
        <w:t xml:space="preserve">sampled from i) fields treated with the biocontrol product Aflasafe SN01 formulated either conventionally (2018) or with dry spores (2019) and ii) untreated fields in </w:t>
      </w:r>
      <w:r>
        <w:t>six</w:t>
      </w:r>
      <w:r w:rsidRPr="00276E8D">
        <w:t xml:space="preserve"> regions of </w:t>
      </w:r>
      <w:r>
        <w:t>Senegal</w:t>
      </w:r>
      <w:r w:rsidRPr="00276E8D">
        <w:t>.</w:t>
      </w:r>
    </w:p>
    <w:tbl>
      <w:tblPr>
        <w:tblW w:w="1197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630"/>
        <w:gridCol w:w="1350"/>
        <w:gridCol w:w="1265"/>
        <w:gridCol w:w="450"/>
        <w:gridCol w:w="540"/>
        <w:gridCol w:w="720"/>
        <w:gridCol w:w="1165"/>
        <w:gridCol w:w="933"/>
        <w:gridCol w:w="967"/>
      </w:tblGrid>
      <w:tr w:rsidR="00A54553" w:rsidRPr="00374E74" w14:paraId="5C0EA376" w14:textId="77777777" w:rsidTr="00F50149">
        <w:trPr>
          <w:trHeight w:val="188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5A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bottom"/>
          </w:tcPr>
          <w:p w14:paraId="530359A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bottom"/>
          </w:tcPr>
          <w:p w14:paraId="4292774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Farmers organization 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bottom"/>
          </w:tcPr>
          <w:p w14:paraId="07F6364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518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Formulation 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645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Treatment 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5F4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62E7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Total aflatoxin ppb 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919C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Red (%) 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A54553" w:rsidRPr="00374E74" w14:paraId="71BC605E" w14:textId="77777777" w:rsidTr="00F50149">
        <w:trPr>
          <w:trHeight w:val="55"/>
        </w:trPr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BA50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bottom"/>
          </w:tcPr>
          <w:p w14:paraId="2F755DB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499EAD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bottom"/>
          </w:tcPr>
          <w:p w14:paraId="5FD3D38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11E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A4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5CD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FD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4BA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4FB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Average</w:t>
            </w:r>
            <w:r w:rsidRPr="00374E74">
              <w:rPr>
                <w:rFonts w:cs="Calibri"/>
                <w:color w:val="000000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02D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A00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27A3B446" w14:textId="77777777" w:rsidTr="00F50149">
        <w:trPr>
          <w:trHeight w:val="197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C9F3F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Kaolack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A0B09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A30EE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57FBEE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CBC85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06C7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DE1568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7FA2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741C3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6BE584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2.4*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50C9E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D76D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5.1</w:t>
            </w:r>
          </w:p>
        </w:tc>
      </w:tr>
      <w:tr w:rsidR="00A54553" w:rsidRPr="00374E74" w14:paraId="51090F58" w14:textId="77777777" w:rsidTr="00F50149">
        <w:trPr>
          <w:trHeight w:val="197"/>
        </w:trPr>
        <w:tc>
          <w:tcPr>
            <w:tcW w:w="1435" w:type="dxa"/>
            <w:shd w:val="clear" w:color="auto" w:fill="auto"/>
            <w:noWrap/>
            <w:vAlign w:val="bottom"/>
          </w:tcPr>
          <w:p w14:paraId="4E47A96F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E3BF68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D6D151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CCE3BB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D4BB3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21ECC3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28D9D1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DD07B4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215862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EC7F3E4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7E4190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4A09F38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3FB08922" w14:textId="77777777" w:rsidTr="00F50149">
        <w:trPr>
          <w:trHeight w:hRule="exact" w:val="100"/>
        </w:trPr>
        <w:tc>
          <w:tcPr>
            <w:tcW w:w="1435" w:type="dxa"/>
            <w:shd w:val="clear" w:color="auto" w:fill="auto"/>
            <w:noWrap/>
          </w:tcPr>
          <w:p w14:paraId="639E814D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2D35B1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15B2FD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472FC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001F6D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667331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5020519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2E73CA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C0F16A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69E5F1A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35742F0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453C91C2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42DA45B6" w14:textId="77777777" w:rsidTr="00F50149">
        <w:trPr>
          <w:trHeight w:val="206"/>
        </w:trPr>
        <w:tc>
          <w:tcPr>
            <w:tcW w:w="1435" w:type="dxa"/>
            <w:shd w:val="clear" w:color="auto" w:fill="auto"/>
            <w:noWrap/>
            <w:vAlign w:val="bottom"/>
          </w:tcPr>
          <w:p w14:paraId="7289A607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Koungheul</w:t>
            </w:r>
          </w:p>
        </w:tc>
        <w:tc>
          <w:tcPr>
            <w:tcW w:w="1170" w:type="dxa"/>
            <w:vAlign w:val="bottom"/>
          </w:tcPr>
          <w:p w14:paraId="25B3621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  <w:vAlign w:val="bottom"/>
          </w:tcPr>
          <w:p w14:paraId="6DC6D67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001E390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7D571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D82FFF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5A3BE6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5CCCE1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0BEDB4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DAACA9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2.3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C2ABF2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EF4DD4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6.5</w:t>
            </w:r>
          </w:p>
        </w:tc>
      </w:tr>
      <w:tr w:rsidR="00A54553" w:rsidRPr="00374E74" w14:paraId="283BB774" w14:textId="77777777" w:rsidTr="00F50149">
        <w:trPr>
          <w:trHeight w:val="134"/>
        </w:trPr>
        <w:tc>
          <w:tcPr>
            <w:tcW w:w="1435" w:type="dxa"/>
            <w:shd w:val="clear" w:color="auto" w:fill="auto"/>
            <w:noWrap/>
            <w:vAlign w:val="bottom"/>
          </w:tcPr>
          <w:p w14:paraId="4AB12B43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9D5828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EFC6E8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29C8F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0FE9A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08456E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007D49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773361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EEE1A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33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C53A09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F44309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,242.8</w:t>
            </w:r>
          </w:p>
        </w:tc>
        <w:tc>
          <w:tcPr>
            <w:tcW w:w="967" w:type="dxa"/>
            <w:shd w:val="clear" w:color="auto" w:fill="auto"/>
            <w:noWrap/>
          </w:tcPr>
          <w:p w14:paraId="0609277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4446195F" w14:textId="77777777" w:rsidTr="00F50149">
        <w:trPr>
          <w:trHeight w:hRule="exact" w:val="118"/>
        </w:trPr>
        <w:tc>
          <w:tcPr>
            <w:tcW w:w="1435" w:type="dxa"/>
            <w:shd w:val="clear" w:color="auto" w:fill="auto"/>
            <w:noWrap/>
          </w:tcPr>
          <w:p w14:paraId="15F9B1F6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2CF58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2D3D04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2E9E8E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29950E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3EC143A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74D04B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0BA5F9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8F1AA14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3A1677A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0AF9952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23DBD9F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4071BC65" w14:textId="77777777" w:rsidTr="00F50149">
        <w:trPr>
          <w:trHeight w:val="143"/>
        </w:trPr>
        <w:tc>
          <w:tcPr>
            <w:tcW w:w="1435" w:type="dxa"/>
            <w:shd w:val="clear" w:color="auto" w:fill="auto"/>
            <w:noWrap/>
            <w:vAlign w:val="bottom"/>
          </w:tcPr>
          <w:p w14:paraId="50482B46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BB10D7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  <w:vAlign w:val="bottom"/>
          </w:tcPr>
          <w:p w14:paraId="525F9EA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</w:tcPr>
          <w:p w14:paraId="3956142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5011C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8C7EC6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8C5A3E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12CD4D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EF123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19B232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  2.4*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7A0333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7DAD032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93.6</w:t>
            </w:r>
          </w:p>
        </w:tc>
      </w:tr>
      <w:tr w:rsidR="00A54553" w:rsidRPr="00374E74" w14:paraId="5E4F1619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66554B4D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136B64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AFC359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8A17DE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681E2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3587A3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45603A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2D6C57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61DE4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9998CF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2C270A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,317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869CFA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0236E79E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1B0FA94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2DDEDB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6F59F6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F04FE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493596C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27E6059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3E706B23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79CAE0E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723BB5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30D5D66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168E643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6FA75A0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0FF2FC37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0F6036BF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Kolda</w:t>
            </w:r>
          </w:p>
        </w:tc>
        <w:tc>
          <w:tcPr>
            <w:tcW w:w="1170" w:type="dxa"/>
          </w:tcPr>
          <w:p w14:paraId="7921068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</w:tcPr>
          <w:p w14:paraId="0303F19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</w:tcPr>
          <w:p w14:paraId="4957D63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C2DEB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3E618C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D52248C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350F1E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5D7CC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48948F8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2.8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1C1280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A29C838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93.1</w:t>
            </w:r>
          </w:p>
        </w:tc>
      </w:tr>
      <w:tr w:rsidR="00A54553" w:rsidRPr="00374E74" w14:paraId="72016DEE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77C284B9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C6A96A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218E3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42595A8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F1B2C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B641A5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A534F4C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91612C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DAC24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95C8FF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F0BAC9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,870.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DE980DD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52C48C70" w14:textId="77777777" w:rsidTr="00F50149">
        <w:trPr>
          <w:trHeight w:hRule="exact" w:val="136"/>
        </w:trPr>
        <w:tc>
          <w:tcPr>
            <w:tcW w:w="1435" w:type="dxa"/>
            <w:shd w:val="clear" w:color="auto" w:fill="auto"/>
            <w:noWrap/>
          </w:tcPr>
          <w:p w14:paraId="3BE346E3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9233D0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7E8B86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F6AA6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52F4BFD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12703CF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76DFFA30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98E0C8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9848D0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5D22755E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0DFD89B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529900E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031FB515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594C7B7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628F80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</w:tcPr>
          <w:p w14:paraId="4CBF9A5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</w:tcPr>
          <w:p w14:paraId="6D9153E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B4D6DC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47984F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4EF0CEA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1CF394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D57BE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9FF840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A79882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3684B5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.4</w:t>
            </w:r>
          </w:p>
        </w:tc>
      </w:tr>
      <w:tr w:rsidR="00A54553" w:rsidRPr="00374E74" w14:paraId="12AEFC7D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7272A3FE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30A3E6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B092BB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DF091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6B6EC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085721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A7736EB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A82CFA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65244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E2E16E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9327F7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1505A8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1AD72D30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5E190766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13DB28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6F733D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448CCBE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6877011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38725EB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6A99B7B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3BE8C3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4015B4E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1BC8FD9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08B5929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38C5E46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73136054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4BED5D02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ambacounda</w:t>
            </w:r>
          </w:p>
        </w:tc>
        <w:tc>
          <w:tcPr>
            <w:tcW w:w="1170" w:type="dxa"/>
          </w:tcPr>
          <w:p w14:paraId="6C15F60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</w:tcPr>
          <w:p w14:paraId="218B943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</w:tcPr>
          <w:p w14:paraId="02C2455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</w:tcPr>
          <w:p w14:paraId="71EA22D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E4894D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181CB34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B5D42F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DFA71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61B331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2.2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C83E9A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7" w:type="dxa"/>
            <w:shd w:val="clear" w:color="auto" w:fill="auto"/>
            <w:noWrap/>
          </w:tcPr>
          <w:p w14:paraId="2BA8500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5.0</w:t>
            </w:r>
          </w:p>
        </w:tc>
      </w:tr>
      <w:tr w:rsidR="00A54553" w:rsidRPr="00374E74" w14:paraId="3CB5B94D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4963686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5A93B3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519A3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D96767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104B937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E64123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01BC2B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409AE2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26C3AC2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6.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D16FDB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6103C22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,012.9</w:t>
            </w:r>
          </w:p>
        </w:tc>
        <w:tc>
          <w:tcPr>
            <w:tcW w:w="967" w:type="dxa"/>
            <w:shd w:val="clear" w:color="auto" w:fill="auto"/>
            <w:noWrap/>
          </w:tcPr>
          <w:p w14:paraId="57DFB87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51C3EAC2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22929EA9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DDD6B2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2645BA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1D278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5C833F2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321AFA2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4FFBD0C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A866DD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6230A65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7F6B7F79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5A06338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3AF485F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11AD3366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6411FDC0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140907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</w:tcPr>
          <w:p w14:paraId="44F2ACF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</w:tcPr>
          <w:p w14:paraId="2CE1B4F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E7C3D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B50E8B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9FCBDF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010DF49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52C79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CBFBE0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  2.3*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2EADC8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71AFEC8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91.9</w:t>
            </w:r>
          </w:p>
        </w:tc>
      </w:tr>
      <w:tr w:rsidR="00A54553" w:rsidRPr="00374E74" w14:paraId="1AFA623E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3C998362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8520A5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E6366E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66E6CD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52B9F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1B6141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12DE03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7FF95B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1F715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84CB522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1CDA39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,403.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90A4B5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7A229B1F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12979933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CDD079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679832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EA836D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64CDC9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3DB7DB8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516CE2B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5942742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656FB93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0A205449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154E32F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7404E06D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15A0F5D2" w14:textId="77777777" w:rsidTr="00F50149">
        <w:trPr>
          <w:trHeight w:val="41"/>
        </w:trPr>
        <w:tc>
          <w:tcPr>
            <w:tcW w:w="1435" w:type="dxa"/>
            <w:shd w:val="clear" w:color="auto" w:fill="auto"/>
            <w:noWrap/>
            <w:vAlign w:val="bottom"/>
          </w:tcPr>
          <w:p w14:paraId="1CA5F943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65842B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  <w:vAlign w:val="bottom"/>
          </w:tcPr>
          <w:p w14:paraId="2303B22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ASPRODEB</w:t>
            </w:r>
          </w:p>
        </w:tc>
        <w:tc>
          <w:tcPr>
            <w:tcW w:w="630" w:type="dxa"/>
            <w:vAlign w:val="bottom"/>
          </w:tcPr>
          <w:p w14:paraId="5FD770C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0EECA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29A3C8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211E4A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37DEF6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560B4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CFA5F02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C1B918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8AA3AD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9.1</w:t>
            </w:r>
          </w:p>
        </w:tc>
      </w:tr>
      <w:tr w:rsidR="00A54553" w:rsidRPr="00374E74" w14:paraId="04A4A066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5B03425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1507A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D2874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39C75D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6100F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86F9B8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CADD3E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3A5DF5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75D17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BF1994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E92D4F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202132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719C4456" w14:textId="77777777" w:rsidTr="00F50149">
        <w:trPr>
          <w:trHeight w:hRule="exact" w:val="136"/>
        </w:trPr>
        <w:tc>
          <w:tcPr>
            <w:tcW w:w="1435" w:type="dxa"/>
            <w:shd w:val="clear" w:color="auto" w:fill="auto"/>
            <w:noWrap/>
          </w:tcPr>
          <w:p w14:paraId="3AAA2081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BADB83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28147D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4AEA50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6AFCE84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036818F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4B9219C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3EF4295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7E37322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2BC4A87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32805B5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013BE3B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7B101BB3" w14:textId="77777777" w:rsidTr="00F50149">
        <w:trPr>
          <w:trHeight w:val="53"/>
        </w:trPr>
        <w:tc>
          <w:tcPr>
            <w:tcW w:w="1435" w:type="dxa"/>
            <w:shd w:val="clear" w:color="auto" w:fill="auto"/>
            <w:noWrap/>
            <w:vAlign w:val="bottom"/>
          </w:tcPr>
          <w:p w14:paraId="12F69B6C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9B526C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  <w:vAlign w:val="bottom"/>
          </w:tcPr>
          <w:p w14:paraId="559D37A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0B6D8EB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09A68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E474A6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FFE7A2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0A12C79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33CCA4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83E694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3.7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D59770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C37FDC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8.7</w:t>
            </w:r>
          </w:p>
        </w:tc>
      </w:tr>
      <w:tr w:rsidR="00A54553" w:rsidRPr="00374E74" w14:paraId="40759123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3403A2C1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A87A25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06C212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F4183F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F7001D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703FCB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F0296E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163EC2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67F5C8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C4CAA1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424E85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,740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6F1AC8E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317231A3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794DC57A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79DCA6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B6A158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C9970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3B44C2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6DA2ED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0B43AA34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3DE533E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D05FD4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09D2D2D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77EEEBC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23D8063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772190B2" w14:textId="77777777" w:rsidTr="00F50149">
        <w:trPr>
          <w:trHeight w:val="89"/>
        </w:trPr>
        <w:tc>
          <w:tcPr>
            <w:tcW w:w="1435" w:type="dxa"/>
            <w:shd w:val="clear" w:color="auto" w:fill="auto"/>
            <w:noWrap/>
            <w:vAlign w:val="bottom"/>
          </w:tcPr>
          <w:p w14:paraId="04E6F7A9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BB7BFC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  <w:vAlign w:val="bottom"/>
          </w:tcPr>
          <w:p w14:paraId="4344DD4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43EAD30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AE774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A22C06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23CE31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4E022B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9FFBD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58DB75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3.0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8BF094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3D2C02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1.1</w:t>
            </w:r>
          </w:p>
        </w:tc>
      </w:tr>
      <w:tr w:rsidR="00A54553" w:rsidRPr="00374E74" w14:paraId="34FCEC4A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5DB8ED4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A73BD4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531D3C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396DBA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75656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BBF915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F383CB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B7DADEB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85D2C2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BF333C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C15D78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88.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CF8EF3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07DD63E6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6601A347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7E1D72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E08A0E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0C11A9A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1CA6C03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4429CA1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239A2D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4829534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46C623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7D01DF1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4BD8EEF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5C536F3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4359A81C" w14:textId="77777777" w:rsidTr="00F50149">
        <w:trPr>
          <w:trHeight w:val="62"/>
        </w:trPr>
        <w:tc>
          <w:tcPr>
            <w:tcW w:w="1435" w:type="dxa"/>
            <w:shd w:val="clear" w:color="auto" w:fill="auto"/>
            <w:noWrap/>
            <w:vAlign w:val="bottom"/>
          </w:tcPr>
          <w:p w14:paraId="534E31C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Velingara</w:t>
            </w:r>
          </w:p>
        </w:tc>
        <w:tc>
          <w:tcPr>
            <w:tcW w:w="1170" w:type="dxa"/>
            <w:vAlign w:val="bottom"/>
          </w:tcPr>
          <w:p w14:paraId="79D8036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  <w:vAlign w:val="bottom"/>
          </w:tcPr>
          <w:p w14:paraId="6F080A3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227BF06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7C2DAA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94B828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0DB358E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4A2717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E8874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19A717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2.2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D00487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7" w:type="dxa"/>
            <w:shd w:val="clear" w:color="auto" w:fill="auto"/>
            <w:noWrap/>
          </w:tcPr>
          <w:p w14:paraId="5EE99DDA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4.0</w:t>
            </w:r>
          </w:p>
        </w:tc>
      </w:tr>
      <w:tr w:rsidR="00A54553" w:rsidRPr="00374E74" w14:paraId="7BC755B9" w14:textId="77777777" w:rsidTr="00F50149">
        <w:trPr>
          <w:trHeight w:val="143"/>
        </w:trPr>
        <w:tc>
          <w:tcPr>
            <w:tcW w:w="1435" w:type="dxa"/>
            <w:shd w:val="clear" w:color="auto" w:fill="auto"/>
            <w:noWrap/>
            <w:vAlign w:val="bottom"/>
          </w:tcPr>
          <w:p w14:paraId="619313EF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270A8E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70C105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4DBA77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B402C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9DB6CE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1ECAC6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F9E11B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1AFC8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C562CB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0FF583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98.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EE895C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656B8B03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</w:tcPr>
          <w:p w14:paraId="2930974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827C55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C9CEC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10E890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15AB9821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72F7E18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2A9328E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6A95A06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93771E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2F186BC7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56EB7D1F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232BE13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3A51A231" w14:textId="77777777" w:rsidTr="00F50149">
        <w:trPr>
          <w:trHeight w:val="89"/>
        </w:trPr>
        <w:tc>
          <w:tcPr>
            <w:tcW w:w="1435" w:type="dxa"/>
            <w:shd w:val="clear" w:color="auto" w:fill="auto"/>
            <w:noWrap/>
            <w:vAlign w:val="bottom"/>
          </w:tcPr>
          <w:p w14:paraId="69C0ED5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95E4175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Groundnut</w:t>
            </w:r>
          </w:p>
        </w:tc>
        <w:tc>
          <w:tcPr>
            <w:tcW w:w="1350" w:type="dxa"/>
            <w:vAlign w:val="bottom"/>
          </w:tcPr>
          <w:p w14:paraId="2001DBFB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ASPRODEB</w:t>
            </w:r>
          </w:p>
        </w:tc>
        <w:tc>
          <w:tcPr>
            <w:tcW w:w="630" w:type="dxa"/>
            <w:vAlign w:val="bottom"/>
          </w:tcPr>
          <w:p w14:paraId="0260E1B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BEC49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688189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E252E6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37115E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632B6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B83A22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2.0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3F1307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6DD7EAE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9.7</w:t>
            </w:r>
          </w:p>
        </w:tc>
      </w:tr>
      <w:tr w:rsidR="00A54553" w:rsidRPr="00374E74" w14:paraId="6537B538" w14:textId="77777777" w:rsidTr="00F50149">
        <w:trPr>
          <w:trHeight w:val="116"/>
        </w:trPr>
        <w:tc>
          <w:tcPr>
            <w:tcW w:w="1435" w:type="dxa"/>
            <w:shd w:val="clear" w:color="auto" w:fill="auto"/>
            <w:noWrap/>
            <w:vAlign w:val="bottom"/>
          </w:tcPr>
          <w:p w14:paraId="68C8087E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CFAA9A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74C653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8D46D49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717617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3CC31C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B9DE4C5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35E5F29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75A30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9FB219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245BCC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808.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869283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2B2ED6BA" w14:textId="77777777" w:rsidTr="00F50149">
        <w:trPr>
          <w:trHeight w:hRule="exact" w:val="136"/>
        </w:trPr>
        <w:tc>
          <w:tcPr>
            <w:tcW w:w="1435" w:type="dxa"/>
            <w:shd w:val="clear" w:color="auto" w:fill="auto"/>
            <w:noWrap/>
          </w:tcPr>
          <w:p w14:paraId="253001E2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DC4FB1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E17FD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0DF236D2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02DD65B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1985202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232F296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6353EE7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5F139B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</w:tcPr>
          <w:p w14:paraId="323F97B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4CAD165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273EB19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00CB5ADF" w14:textId="77777777" w:rsidTr="00F50149">
        <w:trPr>
          <w:trHeight w:val="41"/>
        </w:trPr>
        <w:tc>
          <w:tcPr>
            <w:tcW w:w="1435" w:type="dxa"/>
            <w:shd w:val="clear" w:color="auto" w:fill="auto"/>
            <w:noWrap/>
            <w:vAlign w:val="bottom"/>
          </w:tcPr>
          <w:p w14:paraId="3EF06940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8028143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  <w:vAlign w:val="bottom"/>
          </w:tcPr>
          <w:p w14:paraId="0325A5FC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565D625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9209AE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88A4EE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D019C9C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1E1B1F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A75FBEC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B4E4B6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2.8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5AE760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0F276FB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92.8</w:t>
            </w:r>
          </w:p>
        </w:tc>
      </w:tr>
      <w:tr w:rsidR="00A54553" w:rsidRPr="00374E74" w14:paraId="349ED499" w14:textId="77777777" w:rsidTr="00F50149">
        <w:trPr>
          <w:trHeight w:val="116"/>
        </w:trPr>
        <w:tc>
          <w:tcPr>
            <w:tcW w:w="1435" w:type="dxa"/>
            <w:shd w:val="clear" w:color="auto" w:fill="auto"/>
            <w:noWrap/>
            <w:vAlign w:val="bottom"/>
          </w:tcPr>
          <w:p w14:paraId="1469CEC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A2E000F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1C5100A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004FD7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7D848A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C52A40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96CABF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</w:tcPr>
          <w:p w14:paraId="190D03F6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5DABD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B953449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603B9AD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,412.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7F6DD90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67BDE90D" w14:textId="77777777" w:rsidTr="00F50149">
        <w:trPr>
          <w:trHeight w:hRule="exact" w:val="127"/>
        </w:trPr>
        <w:tc>
          <w:tcPr>
            <w:tcW w:w="1435" w:type="dxa"/>
            <w:shd w:val="clear" w:color="auto" w:fill="auto"/>
            <w:noWrap/>
            <w:vAlign w:val="bottom"/>
          </w:tcPr>
          <w:p w14:paraId="4C4ED204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6DBB488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5A9670D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EE3268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4ADE5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24097C1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30AB36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C90A29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B9B16E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5D87C2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D1F26E0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F23493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A54553" w:rsidRPr="00374E74" w14:paraId="476E04F9" w14:textId="77777777" w:rsidTr="00F50149">
        <w:trPr>
          <w:trHeight w:val="116"/>
        </w:trPr>
        <w:tc>
          <w:tcPr>
            <w:tcW w:w="1435" w:type="dxa"/>
            <w:shd w:val="clear" w:color="auto" w:fill="auto"/>
            <w:noWrap/>
            <w:vAlign w:val="bottom"/>
          </w:tcPr>
          <w:p w14:paraId="7BA27887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Koupentome</w:t>
            </w:r>
          </w:p>
        </w:tc>
        <w:tc>
          <w:tcPr>
            <w:tcW w:w="1170" w:type="dxa"/>
            <w:vAlign w:val="bottom"/>
          </w:tcPr>
          <w:p w14:paraId="22F6C6F6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1350" w:type="dxa"/>
            <w:vAlign w:val="bottom"/>
          </w:tcPr>
          <w:p w14:paraId="703B7ED7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BAMTAARE</w:t>
            </w:r>
          </w:p>
        </w:tc>
        <w:tc>
          <w:tcPr>
            <w:tcW w:w="630" w:type="dxa"/>
            <w:vAlign w:val="bottom"/>
          </w:tcPr>
          <w:p w14:paraId="357DF624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589C9E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Dry spores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E7D3590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47C98D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AFFA362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2B9A15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FC2C2EF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 xml:space="preserve">      2.0**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DBD4A93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1E2DE12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</w:tr>
      <w:tr w:rsidR="00A54553" w:rsidRPr="00374E74" w14:paraId="64AC613D" w14:textId="77777777" w:rsidTr="00F50149">
        <w:trPr>
          <w:trHeight w:val="116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1934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3C0E4B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FD249F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72A548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B7380" w14:textId="77777777" w:rsidR="00A54553" w:rsidRPr="00374E74" w:rsidRDefault="00A54553" w:rsidP="00F50149"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AE61E" w14:textId="77777777" w:rsidR="00A54553" w:rsidRPr="00374E74" w:rsidRDefault="00A54553" w:rsidP="00F50149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AE6F6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B51F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37DF1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355E7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3401A" w14:textId="77777777" w:rsidR="00A54553" w:rsidRPr="00374E74" w:rsidRDefault="00A54553" w:rsidP="00F50149">
            <w:pPr>
              <w:spacing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74E74">
              <w:rPr>
                <w:rFonts w:cs="Calibri"/>
                <w:color w:val="000000"/>
                <w:sz w:val="16"/>
                <w:szCs w:val="16"/>
              </w:rPr>
              <w:t>3,402.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F26B3" w14:textId="77777777" w:rsidR="00A54553" w:rsidRPr="00374E74" w:rsidRDefault="00A54553" w:rsidP="00F50149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</w:tbl>
    <w:p w14:paraId="441B548D" w14:textId="77777777" w:rsidR="00A54553" w:rsidRDefault="00A54553" w:rsidP="00A54553"/>
    <w:p w14:paraId="67877492" w14:textId="77777777" w:rsidR="00A54553" w:rsidRPr="00A04D13" w:rsidRDefault="00A54553" w:rsidP="00A54553">
      <w:pPr>
        <w:rPr>
          <w:rFonts w:cs="Calibri"/>
        </w:rPr>
      </w:pPr>
      <w:r w:rsidRPr="00A04D13">
        <w:rPr>
          <w:rFonts w:cs="Calibri"/>
          <w:vertAlign w:val="superscript"/>
        </w:rPr>
        <w:t>a</w:t>
      </w:r>
      <w:r w:rsidRPr="00A04D13">
        <w:rPr>
          <w:rFonts w:cs="Calibri"/>
        </w:rPr>
        <w:t xml:space="preserve"> Farmers working with BAMTAARE or the Association </w:t>
      </w:r>
      <w:proofErr w:type="spellStart"/>
      <w:r w:rsidRPr="00A04D13">
        <w:rPr>
          <w:rFonts w:cs="Calibri"/>
        </w:rPr>
        <w:t>Sénégalaise</w:t>
      </w:r>
      <w:proofErr w:type="spellEnd"/>
      <w:r w:rsidRPr="00A04D13">
        <w:rPr>
          <w:rFonts w:cs="Calibri"/>
        </w:rPr>
        <w:t xml:space="preserve"> pour la Promotion du Développement par la Base (ASPRODEB).</w:t>
      </w:r>
    </w:p>
    <w:p w14:paraId="528FEC97" w14:textId="77777777" w:rsidR="00A54553" w:rsidRPr="00A04D13" w:rsidRDefault="00A54553" w:rsidP="00A54553">
      <w:pPr>
        <w:rPr>
          <w:rFonts w:cs="Calibri"/>
        </w:rPr>
      </w:pPr>
      <w:r w:rsidRPr="00A04D13">
        <w:rPr>
          <w:rFonts w:cs="Calibri"/>
          <w:vertAlign w:val="superscript"/>
        </w:rPr>
        <w:lastRenderedPageBreak/>
        <w:t>b</w:t>
      </w:r>
      <w:r w:rsidRPr="00A04D13">
        <w:rPr>
          <w:rFonts w:cs="Calibri"/>
        </w:rPr>
        <w:t xml:space="preserve"> Dry spore refers to product manufactured in Kahone, Senegal, in 2019 with a new process using dry spores produced in Ibadan, Nigeria. Conventional refers to product manufactured in Ibadan during 2018 using the standard process previously described (Bandyopadhyay et al., 2016). </w:t>
      </w:r>
    </w:p>
    <w:p w14:paraId="767437BE" w14:textId="77777777" w:rsidR="00A54553" w:rsidRPr="00A04D13" w:rsidRDefault="00A54553" w:rsidP="00A54553">
      <w:pPr>
        <w:rPr>
          <w:rFonts w:cs="Calibri"/>
        </w:rPr>
      </w:pPr>
      <w:r w:rsidRPr="00A04D13">
        <w:rPr>
          <w:rFonts w:cs="Calibri"/>
          <w:vertAlign w:val="superscript"/>
        </w:rPr>
        <w:t>c</w:t>
      </w:r>
      <w:r w:rsidRPr="00A04D13">
        <w:rPr>
          <w:rFonts w:cs="Calibri"/>
        </w:rPr>
        <w:t xml:space="preserve"> Treated refers to fields to which Aflasafe SN01, regardless of formulation, was applied at the rate of 10 kg/ha. Untreated were nearby fields separated by at least 200 m from corresponding treated field in which no biocontrol product was applied.</w:t>
      </w:r>
    </w:p>
    <w:p w14:paraId="638B5A86" w14:textId="77777777" w:rsidR="00A54553" w:rsidRPr="00A04D13" w:rsidRDefault="00A54553" w:rsidP="00A54553">
      <w:pPr>
        <w:rPr>
          <w:rFonts w:cs="Calibri"/>
        </w:rPr>
      </w:pPr>
      <w:r w:rsidRPr="00A04D13">
        <w:rPr>
          <w:rFonts w:cs="Calibri"/>
          <w:vertAlign w:val="superscript"/>
        </w:rPr>
        <w:t>d</w:t>
      </w:r>
      <w:r w:rsidRPr="00A04D13">
        <w:rPr>
          <w:rFonts w:cs="Calibri"/>
        </w:rPr>
        <w:t xml:space="preserve"> Aflatoxin values are in parts per billion (ppb). </w:t>
      </w:r>
    </w:p>
    <w:p w14:paraId="741CB319" w14:textId="77777777" w:rsidR="00A54553" w:rsidRPr="00A04D13" w:rsidRDefault="00A54553" w:rsidP="00A54553">
      <w:pPr>
        <w:rPr>
          <w:rFonts w:cs="Calibri"/>
        </w:rPr>
      </w:pPr>
      <w:r w:rsidRPr="00A04D13">
        <w:rPr>
          <w:rFonts w:cs="Calibri"/>
          <w:vertAlign w:val="superscript"/>
        </w:rPr>
        <w:t>e</w:t>
      </w:r>
      <w:r w:rsidRPr="00A04D13">
        <w:rPr>
          <w:rFonts w:cs="Calibri"/>
        </w:rPr>
        <w:t xml:space="preserve"> Means of aflatoxin values were compared independently between treated and untreated crops in each district and each year. Treated values with one, two, or three asterisks (*) significantly differed from corresponding untreated values by Student’s </w:t>
      </w:r>
      <w:r w:rsidRPr="00A04D13">
        <w:rPr>
          <w:rFonts w:cs="Calibri"/>
          <w:i/>
        </w:rPr>
        <w:t>t</w:t>
      </w:r>
      <w:r w:rsidRPr="00A04D13">
        <w:rPr>
          <w:rFonts w:cs="Calibri"/>
        </w:rPr>
        <w:t>-test (α = 0.05, 0.001, and 0.0001 respectively).</w:t>
      </w:r>
    </w:p>
    <w:p w14:paraId="3969DB4F" w14:textId="0C0FBFEB" w:rsidR="004E4530" w:rsidRDefault="00A54553" w:rsidP="00A54553">
      <w:r w:rsidRPr="00A04D13">
        <w:rPr>
          <w:rFonts w:cs="Calibri"/>
          <w:vertAlign w:val="superscript"/>
        </w:rPr>
        <w:t>f</w:t>
      </w:r>
      <w:r w:rsidRPr="00A04D13">
        <w:rPr>
          <w:rFonts w:cs="Calibri"/>
        </w:rPr>
        <w:t xml:space="preserve"> Percentage reduction was calculated as follows: ([mean of untreated − mean of Aflasafe SN01 treated]/ mean of untreated) × 100</w:t>
      </w:r>
      <w:r>
        <w:t>.</w:t>
      </w:r>
    </w:p>
    <w:sectPr w:rsidR="004E4530" w:rsidSect="00A545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53"/>
    <w:rsid w:val="00000DE6"/>
    <w:rsid w:val="000267A6"/>
    <w:rsid w:val="00037B19"/>
    <w:rsid w:val="00043A06"/>
    <w:rsid w:val="000507CB"/>
    <w:rsid w:val="00060A95"/>
    <w:rsid w:val="00067913"/>
    <w:rsid w:val="000745F3"/>
    <w:rsid w:val="000802B0"/>
    <w:rsid w:val="000A2038"/>
    <w:rsid w:val="000A6FCD"/>
    <w:rsid w:val="000B2468"/>
    <w:rsid w:val="000B7C7A"/>
    <w:rsid w:val="000B7F25"/>
    <w:rsid w:val="000C220C"/>
    <w:rsid w:val="000E7423"/>
    <w:rsid w:val="000F1CF1"/>
    <w:rsid w:val="000F7F71"/>
    <w:rsid w:val="001037C5"/>
    <w:rsid w:val="00103A07"/>
    <w:rsid w:val="00110FC0"/>
    <w:rsid w:val="001221F1"/>
    <w:rsid w:val="00123614"/>
    <w:rsid w:val="0012632F"/>
    <w:rsid w:val="001412B8"/>
    <w:rsid w:val="0014227A"/>
    <w:rsid w:val="001453EF"/>
    <w:rsid w:val="0014617F"/>
    <w:rsid w:val="0015153E"/>
    <w:rsid w:val="00160FFE"/>
    <w:rsid w:val="00162981"/>
    <w:rsid w:val="001669F5"/>
    <w:rsid w:val="00170B9A"/>
    <w:rsid w:val="00181675"/>
    <w:rsid w:val="001846D2"/>
    <w:rsid w:val="001854CA"/>
    <w:rsid w:val="00190E19"/>
    <w:rsid w:val="00196783"/>
    <w:rsid w:val="001A6D77"/>
    <w:rsid w:val="001B3350"/>
    <w:rsid w:val="001B7251"/>
    <w:rsid w:val="001E1556"/>
    <w:rsid w:val="001E3E59"/>
    <w:rsid w:val="001E682D"/>
    <w:rsid w:val="001F0A0E"/>
    <w:rsid w:val="001F4B29"/>
    <w:rsid w:val="00202D95"/>
    <w:rsid w:val="00206152"/>
    <w:rsid w:val="002103AA"/>
    <w:rsid w:val="002140C6"/>
    <w:rsid w:val="002151DF"/>
    <w:rsid w:val="00220BB4"/>
    <w:rsid w:val="0022485F"/>
    <w:rsid w:val="00231D7D"/>
    <w:rsid w:val="00234A63"/>
    <w:rsid w:val="00235CD0"/>
    <w:rsid w:val="002365A7"/>
    <w:rsid w:val="00245F9C"/>
    <w:rsid w:val="00250616"/>
    <w:rsid w:val="00255B5A"/>
    <w:rsid w:val="00264A0C"/>
    <w:rsid w:val="00277B6A"/>
    <w:rsid w:val="00283A1E"/>
    <w:rsid w:val="00290920"/>
    <w:rsid w:val="00290B55"/>
    <w:rsid w:val="002A276A"/>
    <w:rsid w:val="002A63E0"/>
    <w:rsid w:val="002B4262"/>
    <w:rsid w:val="002B7D29"/>
    <w:rsid w:val="002C290D"/>
    <w:rsid w:val="002D2AC2"/>
    <w:rsid w:val="002D5CE7"/>
    <w:rsid w:val="002E3781"/>
    <w:rsid w:val="002E4CD8"/>
    <w:rsid w:val="00301C4B"/>
    <w:rsid w:val="003043C8"/>
    <w:rsid w:val="00304A55"/>
    <w:rsid w:val="00313EE0"/>
    <w:rsid w:val="00322FAA"/>
    <w:rsid w:val="00324C63"/>
    <w:rsid w:val="003351C7"/>
    <w:rsid w:val="003371EE"/>
    <w:rsid w:val="00342B46"/>
    <w:rsid w:val="00363F2A"/>
    <w:rsid w:val="00375742"/>
    <w:rsid w:val="003900B8"/>
    <w:rsid w:val="00390412"/>
    <w:rsid w:val="00394FAA"/>
    <w:rsid w:val="003A1162"/>
    <w:rsid w:val="003B7438"/>
    <w:rsid w:val="003C08F7"/>
    <w:rsid w:val="003C6431"/>
    <w:rsid w:val="004232CD"/>
    <w:rsid w:val="004241ED"/>
    <w:rsid w:val="0043526D"/>
    <w:rsid w:val="00435EAA"/>
    <w:rsid w:val="00437D02"/>
    <w:rsid w:val="00444D95"/>
    <w:rsid w:val="00450165"/>
    <w:rsid w:val="00452A76"/>
    <w:rsid w:val="00453F74"/>
    <w:rsid w:val="00456599"/>
    <w:rsid w:val="004572FC"/>
    <w:rsid w:val="004577FB"/>
    <w:rsid w:val="004636C7"/>
    <w:rsid w:val="0046757F"/>
    <w:rsid w:val="004722BF"/>
    <w:rsid w:val="00474395"/>
    <w:rsid w:val="004751D8"/>
    <w:rsid w:val="00480B22"/>
    <w:rsid w:val="004832EE"/>
    <w:rsid w:val="004870D7"/>
    <w:rsid w:val="004947B1"/>
    <w:rsid w:val="00496D7F"/>
    <w:rsid w:val="004A29AC"/>
    <w:rsid w:val="004A5150"/>
    <w:rsid w:val="004A7D27"/>
    <w:rsid w:val="004B08EE"/>
    <w:rsid w:val="004B287F"/>
    <w:rsid w:val="004C0286"/>
    <w:rsid w:val="004C062D"/>
    <w:rsid w:val="004C126F"/>
    <w:rsid w:val="004C3CA6"/>
    <w:rsid w:val="004C484A"/>
    <w:rsid w:val="004C4FF8"/>
    <w:rsid w:val="004D46F2"/>
    <w:rsid w:val="004E4530"/>
    <w:rsid w:val="004E684F"/>
    <w:rsid w:val="004E691D"/>
    <w:rsid w:val="00502769"/>
    <w:rsid w:val="0050681F"/>
    <w:rsid w:val="00513B1C"/>
    <w:rsid w:val="0051404D"/>
    <w:rsid w:val="00521750"/>
    <w:rsid w:val="005218CA"/>
    <w:rsid w:val="00522B63"/>
    <w:rsid w:val="00522D05"/>
    <w:rsid w:val="00524D65"/>
    <w:rsid w:val="00524FE5"/>
    <w:rsid w:val="00526F1E"/>
    <w:rsid w:val="005301CF"/>
    <w:rsid w:val="00534E1B"/>
    <w:rsid w:val="0053612C"/>
    <w:rsid w:val="00547CCC"/>
    <w:rsid w:val="005533F8"/>
    <w:rsid w:val="00555084"/>
    <w:rsid w:val="00555A4D"/>
    <w:rsid w:val="00573280"/>
    <w:rsid w:val="00580F5D"/>
    <w:rsid w:val="005936FE"/>
    <w:rsid w:val="0059790D"/>
    <w:rsid w:val="005A607A"/>
    <w:rsid w:val="005C0FD7"/>
    <w:rsid w:val="005C17F1"/>
    <w:rsid w:val="005C68AD"/>
    <w:rsid w:val="005D5979"/>
    <w:rsid w:val="005E0201"/>
    <w:rsid w:val="005E36C0"/>
    <w:rsid w:val="005F0110"/>
    <w:rsid w:val="005F0C71"/>
    <w:rsid w:val="00600E54"/>
    <w:rsid w:val="00615FF9"/>
    <w:rsid w:val="00624F46"/>
    <w:rsid w:val="006270E6"/>
    <w:rsid w:val="00631945"/>
    <w:rsid w:val="00636AA4"/>
    <w:rsid w:val="00641A9C"/>
    <w:rsid w:val="006446BB"/>
    <w:rsid w:val="00653626"/>
    <w:rsid w:val="006579F3"/>
    <w:rsid w:val="0066025D"/>
    <w:rsid w:val="006709B3"/>
    <w:rsid w:val="00681952"/>
    <w:rsid w:val="00684FA9"/>
    <w:rsid w:val="0068578C"/>
    <w:rsid w:val="00685D76"/>
    <w:rsid w:val="006913B7"/>
    <w:rsid w:val="006A3E4E"/>
    <w:rsid w:val="006B3AC5"/>
    <w:rsid w:val="006B555D"/>
    <w:rsid w:val="006C1405"/>
    <w:rsid w:val="006C2A03"/>
    <w:rsid w:val="006C4C51"/>
    <w:rsid w:val="006C4DB8"/>
    <w:rsid w:val="006C7E1F"/>
    <w:rsid w:val="006D031A"/>
    <w:rsid w:val="006E518D"/>
    <w:rsid w:val="00703058"/>
    <w:rsid w:val="00705267"/>
    <w:rsid w:val="00710D91"/>
    <w:rsid w:val="00726877"/>
    <w:rsid w:val="007324F9"/>
    <w:rsid w:val="007353C5"/>
    <w:rsid w:val="00744387"/>
    <w:rsid w:val="00751359"/>
    <w:rsid w:val="0075259C"/>
    <w:rsid w:val="0077580F"/>
    <w:rsid w:val="007832D3"/>
    <w:rsid w:val="00787A6B"/>
    <w:rsid w:val="00797826"/>
    <w:rsid w:val="007A3517"/>
    <w:rsid w:val="007A479A"/>
    <w:rsid w:val="007B28F4"/>
    <w:rsid w:val="007C3FF6"/>
    <w:rsid w:val="007C443A"/>
    <w:rsid w:val="007D1AAF"/>
    <w:rsid w:val="007E300C"/>
    <w:rsid w:val="007F2DC0"/>
    <w:rsid w:val="0081519E"/>
    <w:rsid w:val="00822239"/>
    <w:rsid w:val="00823B62"/>
    <w:rsid w:val="00842BA1"/>
    <w:rsid w:val="00851EEA"/>
    <w:rsid w:val="00857804"/>
    <w:rsid w:val="00865515"/>
    <w:rsid w:val="00884508"/>
    <w:rsid w:val="008906AD"/>
    <w:rsid w:val="008C2782"/>
    <w:rsid w:val="008D21E5"/>
    <w:rsid w:val="008D32CA"/>
    <w:rsid w:val="008D3A24"/>
    <w:rsid w:val="008D6D2E"/>
    <w:rsid w:val="008E405B"/>
    <w:rsid w:val="008F4F52"/>
    <w:rsid w:val="008F5FC0"/>
    <w:rsid w:val="00902220"/>
    <w:rsid w:val="00905A9B"/>
    <w:rsid w:val="00907A04"/>
    <w:rsid w:val="00907B69"/>
    <w:rsid w:val="00914245"/>
    <w:rsid w:val="009205C7"/>
    <w:rsid w:val="00924BA1"/>
    <w:rsid w:val="00925C2F"/>
    <w:rsid w:val="00925F67"/>
    <w:rsid w:val="009353E1"/>
    <w:rsid w:val="00935D7D"/>
    <w:rsid w:val="00940219"/>
    <w:rsid w:val="0094794D"/>
    <w:rsid w:val="00952E3D"/>
    <w:rsid w:val="009601DB"/>
    <w:rsid w:val="009735A5"/>
    <w:rsid w:val="00982B26"/>
    <w:rsid w:val="009926AE"/>
    <w:rsid w:val="0099677F"/>
    <w:rsid w:val="009C45B7"/>
    <w:rsid w:val="009C7729"/>
    <w:rsid w:val="009E0D6D"/>
    <w:rsid w:val="009E711C"/>
    <w:rsid w:val="009F0317"/>
    <w:rsid w:val="009F6143"/>
    <w:rsid w:val="009F7B79"/>
    <w:rsid w:val="00A027BC"/>
    <w:rsid w:val="00A045AB"/>
    <w:rsid w:val="00A07BB4"/>
    <w:rsid w:val="00A10DAD"/>
    <w:rsid w:val="00A22606"/>
    <w:rsid w:val="00A27B26"/>
    <w:rsid w:val="00A31F75"/>
    <w:rsid w:val="00A33460"/>
    <w:rsid w:val="00A36D57"/>
    <w:rsid w:val="00A50EF1"/>
    <w:rsid w:val="00A51EFA"/>
    <w:rsid w:val="00A54553"/>
    <w:rsid w:val="00A54584"/>
    <w:rsid w:val="00A77246"/>
    <w:rsid w:val="00A82F41"/>
    <w:rsid w:val="00AA10AC"/>
    <w:rsid w:val="00AC1812"/>
    <w:rsid w:val="00AC53B5"/>
    <w:rsid w:val="00AD4439"/>
    <w:rsid w:val="00AE4C67"/>
    <w:rsid w:val="00AE602F"/>
    <w:rsid w:val="00AE7E20"/>
    <w:rsid w:val="00AF4AF7"/>
    <w:rsid w:val="00AF638A"/>
    <w:rsid w:val="00B00A9B"/>
    <w:rsid w:val="00B11250"/>
    <w:rsid w:val="00B126D0"/>
    <w:rsid w:val="00B12C99"/>
    <w:rsid w:val="00B15FCF"/>
    <w:rsid w:val="00B241B0"/>
    <w:rsid w:val="00B25B97"/>
    <w:rsid w:val="00B2738B"/>
    <w:rsid w:val="00B376FA"/>
    <w:rsid w:val="00B37FE9"/>
    <w:rsid w:val="00B4087A"/>
    <w:rsid w:val="00B42F25"/>
    <w:rsid w:val="00B42F64"/>
    <w:rsid w:val="00B51DE8"/>
    <w:rsid w:val="00B53931"/>
    <w:rsid w:val="00B72530"/>
    <w:rsid w:val="00B7503D"/>
    <w:rsid w:val="00B76683"/>
    <w:rsid w:val="00B81A22"/>
    <w:rsid w:val="00B81EF5"/>
    <w:rsid w:val="00B83579"/>
    <w:rsid w:val="00B871CB"/>
    <w:rsid w:val="00B95660"/>
    <w:rsid w:val="00B97EED"/>
    <w:rsid w:val="00BA38B6"/>
    <w:rsid w:val="00BA7583"/>
    <w:rsid w:val="00BB7E0D"/>
    <w:rsid w:val="00BE0BD6"/>
    <w:rsid w:val="00BE2ADD"/>
    <w:rsid w:val="00BE2F74"/>
    <w:rsid w:val="00BE3308"/>
    <w:rsid w:val="00BE43F4"/>
    <w:rsid w:val="00BE71CE"/>
    <w:rsid w:val="00C045E4"/>
    <w:rsid w:val="00C061E2"/>
    <w:rsid w:val="00C12486"/>
    <w:rsid w:val="00C307E1"/>
    <w:rsid w:val="00C34398"/>
    <w:rsid w:val="00C346CA"/>
    <w:rsid w:val="00C37FAB"/>
    <w:rsid w:val="00C4145B"/>
    <w:rsid w:val="00C51B80"/>
    <w:rsid w:val="00C52CE7"/>
    <w:rsid w:val="00C53B7F"/>
    <w:rsid w:val="00C604E2"/>
    <w:rsid w:val="00C61A64"/>
    <w:rsid w:val="00C61E93"/>
    <w:rsid w:val="00C624B4"/>
    <w:rsid w:val="00C62B46"/>
    <w:rsid w:val="00C63F45"/>
    <w:rsid w:val="00C66B1C"/>
    <w:rsid w:val="00C67646"/>
    <w:rsid w:val="00C745AD"/>
    <w:rsid w:val="00C75CFC"/>
    <w:rsid w:val="00C802ED"/>
    <w:rsid w:val="00C83599"/>
    <w:rsid w:val="00C96557"/>
    <w:rsid w:val="00CA0147"/>
    <w:rsid w:val="00CB56AB"/>
    <w:rsid w:val="00CC2E54"/>
    <w:rsid w:val="00CC6605"/>
    <w:rsid w:val="00CD29A1"/>
    <w:rsid w:val="00CE1533"/>
    <w:rsid w:val="00CE2FB4"/>
    <w:rsid w:val="00CE786E"/>
    <w:rsid w:val="00CE7BEE"/>
    <w:rsid w:val="00CF7128"/>
    <w:rsid w:val="00D0082C"/>
    <w:rsid w:val="00D01F88"/>
    <w:rsid w:val="00D071AA"/>
    <w:rsid w:val="00D14649"/>
    <w:rsid w:val="00D151DC"/>
    <w:rsid w:val="00D16ABA"/>
    <w:rsid w:val="00D16F5C"/>
    <w:rsid w:val="00D22B55"/>
    <w:rsid w:val="00D434E1"/>
    <w:rsid w:val="00D525BB"/>
    <w:rsid w:val="00D673D6"/>
    <w:rsid w:val="00D675E3"/>
    <w:rsid w:val="00D67872"/>
    <w:rsid w:val="00D7074E"/>
    <w:rsid w:val="00D75B74"/>
    <w:rsid w:val="00D827DD"/>
    <w:rsid w:val="00D842E5"/>
    <w:rsid w:val="00D87269"/>
    <w:rsid w:val="00D90428"/>
    <w:rsid w:val="00D910B8"/>
    <w:rsid w:val="00D92EDC"/>
    <w:rsid w:val="00DA1223"/>
    <w:rsid w:val="00DA5643"/>
    <w:rsid w:val="00DA643A"/>
    <w:rsid w:val="00DB396D"/>
    <w:rsid w:val="00DC07F6"/>
    <w:rsid w:val="00DC5F69"/>
    <w:rsid w:val="00DE709E"/>
    <w:rsid w:val="00DF2307"/>
    <w:rsid w:val="00DF4251"/>
    <w:rsid w:val="00E029E5"/>
    <w:rsid w:val="00E07789"/>
    <w:rsid w:val="00E2449C"/>
    <w:rsid w:val="00E2796D"/>
    <w:rsid w:val="00E31AA1"/>
    <w:rsid w:val="00E33362"/>
    <w:rsid w:val="00E35B27"/>
    <w:rsid w:val="00E37BB0"/>
    <w:rsid w:val="00E51B3D"/>
    <w:rsid w:val="00E5223B"/>
    <w:rsid w:val="00E5587E"/>
    <w:rsid w:val="00E558C5"/>
    <w:rsid w:val="00E65475"/>
    <w:rsid w:val="00E94B62"/>
    <w:rsid w:val="00E9539F"/>
    <w:rsid w:val="00EB34A3"/>
    <w:rsid w:val="00EC1735"/>
    <w:rsid w:val="00EC4125"/>
    <w:rsid w:val="00ED55FF"/>
    <w:rsid w:val="00EF0BF9"/>
    <w:rsid w:val="00EF7AB3"/>
    <w:rsid w:val="00EF7E75"/>
    <w:rsid w:val="00F13289"/>
    <w:rsid w:val="00F158A3"/>
    <w:rsid w:val="00F2129D"/>
    <w:rsid w:val="00F30C4E"/>
    <w:rsid w:val="00F3462E"/>
    <w:rsid w:val="00F34D29"/>
    <w:rsid w:val="00F375B6"/>
    <w:rsid w:val="00F42D92"/>
    <w:rsid w:val="00F438D2"/>
    <w:rsid w:val="00F50DBF"/>
    <w:rsid w:val="00F54037"/>
    <w:rsid w:val="00F70FC8"/>
    <w:rsid w:val="00F76CD9"/>
    <w:rsid w:val="00F80EFB"/>
    <w:rsid w:val="00F81140"/>
    <w:rsid w:val="00F817E0"/>
    <w:rsid w:val="00F8394E"/>
    <w:rsid w:val="00F85FD1"/>
    <w:rsid w:val="00F9072F"/>
    <w:rsid w:val="00FA19A9"/>
    <w:rsid w:val="00FA7C51"/>
    <w:rsid w:val="00FB0C9B"/>
    <w:rsid w:val="00FB4E10"/>
    <w:rsid w:val="00FC340D"/>
    <w:rsid w:val="00FC556E"/>
    <w:rsid w:val="00FD0D1C"/>
    <w:rsid w:val="00FD7A29"/>
    <w:rsid w:val="00FE3E2D"/>
    <w:rsid w:val="00FE787E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E564"/>
  <w15:chartTrackingRefBased/>
  <w15:docId w15:val="{F7890AA4-81D4-DB4A-83B7-67A640DD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34A63"/>
    <w:pPr>
      <w:spacing w:after="0"/>
      <w:jc w:val="left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ega-Beltran, Alejandro (IITA)</dc:creator>
  <cp:keywords/>
  <dc:description/>
  <cp:lastModifiedBy>Ranajit Bandyopadhyay</cp:lastModifiedBy>
  <cp:revision>2</cp:revision>
  <dcterms:created xsi:type="dcterms:W3CDTF">2020-12-21T13:37:00Z</dcterms:created>
  <dcterms:modified xsi:type="dcterms:W3CDTF">2020-12-21T13:37:00Z</dcterms:modified>
</cp:coreProperties>
</file>